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3895" w:rsidRDefault="00735C53">
      <w:pPr>
        <w:widowControl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3758634"/>
      <w:bookmarkStart w:id="1" w:name="_Hlk530389408"/>
      <w:r>
        <w:rPr>
          <w:rFonts w:ascii="Times New Roman" w:eastAsia="宋体" w:hAnsi="Times New Roman" w:cs="Times New Roman" w:hint="eastAsia"/>
          <w:b/>
          <w:sz w:val="24"/>
          <w:szCs w:val="24"/>
        </w:rPr>
        <w:t>Su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pplementary Table </w:t>
      </w:r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>1.  Basic information of full term and premature neonates in our NICU population.</w:t>
      </w:r>
    </w:p>
    <w:p w:rsidR="007F3895" w:rsidRDefault="007F389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tbl>
      <w:tblPr>
        <w:tblStyle w:val="41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835"/>
        <w:gridCol w:w="1985"/>
        <w:gridCol w:w="1275"/>
      </w:tblGrid>
      <w:tr w:rsidR="007F3895">
        <w:trPr>
          <w:jc w:val="center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C9C9C9" w:themeFill="accent3" w:themeFillTint="99"/>
            <w:vAlign w:val="center"/>
          </w:tcPr>
          <w:p w:rsidR="007F3895" w:rsidRDefault="00735C53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    NICU neonates</w:t>
            </w:r>
          </w:p>
          <w:p w:rsidR="007F3895" w:rsidRDefault="00735C53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, 25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  <w:p w:rsidR="007F3895" w:rsidRDefault="00735C53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sic Information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9C9C9" w:themeFill="accent3" w:themeFillTint="99"/>
            <w:vAlign w:val="center"/>
          </w:tcPr>
          <w:p w:rsidR="007F3895" w:rsidRDefault="00735C53">
            <w:pPr>
              <w:spacing w:line="360" w:lineRule="auto"/>
              <w:ind w:firstLineChars="350" w:firstLine="8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ull term</w:t>
            </w:r>
          </w:p>
          <w:p w:rsidR="007F3895" w:rsidRDefault="00735C53">
            <w:pPr>
              <w:spacing w:line="360" w:lineRule="auto"/>
              <w:ind w:firstLineChars="350" w:firstLine="8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37wk)</w:t>
            </w:r>
          </w:p>
          <w:p w:rsidR="007F3895" w:rsidRDefault="00735C5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=26, 750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9C9C9" w:themeFill="accent3" w:themeFillTint="99"/>
            <w:vAlign w:val="center"/>
          </w:tcPr>
          <w:p w:rsidR="007F3895" w:rsidRDefault="00735C5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emature </w:t>
            </w:r>
          </w:p>
          <w:p w:rsidR="007F3895" w:rsidRDefault="00735C5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(&lt; 37wk) </w:t>
            </w:r>
          </w:p>
          <w:p w:rsidR="007F3895" w:rsidRDefault="00735C5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n=15, 507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9C9C9" w:themeFill="accent3" w:themeFillTint="99"/>
            <w:vAlign w:val="center"/>
          </w:tcPr>
          <w:p w:rsidR="007F3895" w:rsidRDefault="00735C5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7F3895">
        <w:trPr>
          <w:jc w:val="center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F3895" w:rsidRDefault="00735C5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stational Age (w)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F3895" w:rsidRDefault="00735C5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.24tiona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F3895" w:rsidRDefault="00735C5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.40tiona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F3895" w:rsidRDefault="00735C5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</w:tr>
      <w:tr w:rsidR="007F3895">
        <w:trPr>
          <w:jc w:val="center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F3895" w:rsidRDefault="00735C5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ys of admission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F3895" w:rsidRDefault="00735C5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45 of ad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F3895" w:rsidRDefault="00735C5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3895" w:rsidRDefault="007F389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3895">
        <w:trPr>
          <w:jc w:val="center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F3895" w:rsidRDefault="00735C5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rth Weight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F3895" w:rsidRDefault="00735C5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60.67eightss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F3895" w:rsidRDefault="00735C5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6.67eightss</w:t>
            </w:r>
          </w:p>
        </w:tc>
        <w:tc>
          <w:tcPr>
            <w:tcW w:w="12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3895" w:rsidRDefault="007F389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3895">
        <w:trPr>
          <w:jc w:val="center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F3895" w:rsidRDefault="00735C5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/F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F3895" w:rsidRDefault="00735C5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1/ 1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F3895" w:rsidRDefault="00735C5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3/ 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3895" w:rsidRDefault="00735C5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gt; 0.05</w:t>
            </w:r>
          </w:p>
        </w:tc>
      </w:tr>
    </w:tbl>
    <w:p w:rsidR="007F3895" w:rsidRDefault="007F3895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7F3895" w:rsidRDefault="007F389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7F3895" w:rsidRDefault="007F389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7F3895" w:rsidRDefault="007F389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7F3895" w:rsidRDefault="007F389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7F3895" w:rsidRDefault="007F389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7F3895" w:rsidRDefault="007F389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7F3895" w:rsidRDefault="007F389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7F3895" w:rsidRDefault="007F389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7F3895" w:rsidRDefault="007F389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7F3895" w:rsidRDefault="007F389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7F3895" w:rsidRDefault="007F389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7F3895" w:rsidRDefault="007F389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7F3895" w:rsidRDefault="007F389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7F3895" w:rsidRDefault="007F389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7F3895" w:rsidRDefault="007F389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7F3895" w:rsidRDefault="007F389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7F3895" w:rsidRDefault="007F389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7F3895" w:rsidRDefault="007F389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7F3895" w:rsidRDefault="007F389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7F3895" w:rsidRDefault="00735C53">
      <w:pPr>
        <w:widowControl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ry Table 2.  Genetic analysis of 49 Biochemical diagnosis case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M, male; F, female;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* Premature case; </w:t>
      </w:r>
      <w:r w:rsidRPr="00F17E19">
        <w:rPr>
          <w:rFonts w:ascii="Times New Roman" w:eastAsia="宋体" w:hAnsi="Times New Roman" w:cs="Times New Roman"/>
          <w:sz w:val="24"/>
          <w:szCs w:val="24"/>
        </w:rPr>
        <w:t>※</w:t>
      </w:r>
      <w:r>
        <w:rPr>
          <w:rFonts w:ascii="Times New Roman" w:eastAsia="宋体" w:hAnsi="Times New Roman" w:cs="Times New Roman"/>
          <w:sz w:val="24"/>
          <w:szCs w:val="24"/>
        </w:rPr>
        <w:t>ClinVar ID.</w:t>
      </w:r>
    </w:p>
    <w:p w:rsidR="007F3895" w:rsidRDefault="007F389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tbl>
      <w:tblPr>
        <w:tblW w:w="14763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06"/>
        <w:gridCol w:w="962"/>
        <w:gridCol w:w="1591"/>
        <w:gridCol w:w="1412"/>
        <w:gridCol w:w="1698"/>
        <w:gridCol w:w="1278"/>
        <w:gridCol w:w="2124"/>
        <w:gridCol w:w="1961"/>
        <w:gridCol w:w="3031"/>
      </w:tblGrid>
      <w:tr w:rsidR="007F3895" w:rsidTr="00077739">
        <w:trPr>
          <w:jc w:val="center"/>
        </w:trPr>
        <w:tc>
          <w:tcPr>
            <w:tcW w:w="706" w:type="dxa"/>
            <w:shd w:val="clear" w:color="auto" w:fill="C9C9C9" w:themeFill="accent3" w:themeFillTint="99"/>
            <w:vAlign w:val="center"/>
          </w:tcPr>
          <w:bookmarkEnd w:id="1"/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se No.</w:t>
            </w:r>
          </w:p>
        </w:tc>
        <w:tc>
          <w:tcPr>
            <w:tcW w:w="962" w:type="dxa"/>
            <w:shd w:val="clear" w:color="auto" w:fill="C9C9C9" w:themeFill="accent3" w:themeFillTint="99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591" w:type="dxa"/>
            <w:shd w:val="clear" w:color="auto" w:fill="C9C9C9" w:themeFill="accent3" w:themeFillTint="99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iochemical diagnosis</w:t>
            </w:r>
          </w:p>
        </w:tc>
        <w:tc>
          <w:tcPr>
            <w:tcW w:w="1412" w:type="dxa"/>
            <w:shd w:val="clear" w:color="auto" w:fill="C9C9C9" w:themeFill="accent3" w:themeFillTint="99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698" w:type="dxa"/>
            <w:shd w:val="clear" w:color="auto" w:fill="C9C9C9" w:themeFill="accent3" w:themeFillTint="99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fSeq</w:t>
            </w:r>
          </w:p>
        </w:tc>
        <w:tc>
          <w:tcPr>
            <w:tcW w:w="1278" w:type="dxa"/>
            <w:shd w:val="clear" w:color="auto" w:fill="C9C9C9" w:themeFill="accent3" w:themeFillTint="99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124" w:type="dxa"/>
            <w:shd w:val="clear" w:color="auto" w:fill="C9C9C9" w:themeFill="accent3" w:themeFillTint="99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DNA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1961" w:type="dxa"/>
            <w:shd w:val="clear" w:color="auto" w:fill="C9C9C9" w:themeFill="accent3" w:themeFillTint="99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otein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3031" w:type="dxa"/>
            <w:shd w:val="clear" w:color="auto" w:fill="C9C9C9" w:themeFill="accent3" w:themeFillTint="99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MI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linVar ID</w:t>
            </w:r>
            <w:bookmarkStart w:id="2" w:name="_Hlk19809529"/>
            <w:r w:rsidRPr="00F17E19">
              <w:rPr>
                <w:rFonts w:ascii="Times New Roman" w:eastAsia="宋体" w:hAnsi="Times New Roman" w:cs="Times New Roman"/>
                <w:sz w:val="24"/>
                <w:szCs w:val="24"/>
              </w:rPr>
              <w:t>※</w:t>
            </w:r>
            <w:bookmarkEnd w:id="2"/>
          </w:p>
        </w:tc>
      </w:tr>
      <w:tr w:rsidR="007F3895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A</w:t>
            </w:r>
            <w:r w:rsidR="00B646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isolated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7F3895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</w:t>
            </w:r>
            <w:r w:rsidR="00735C5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T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55.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7F3895" w:rsidRDefault="0063411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mp </w:t>
            </w:r>
            <w:r w:rsidR="00735C53">
              <w:rPr>
                <w:rFonts w:ascii="Times New Roman" w:eastAsia="宋体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323G&gt;A c.914T&gt;C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R108H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L305S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528502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281286</w:t>
            </w:r>
          </w:p>
        </w:tc>
      </w:tr>
      <w:tr w:rsidR="007F3895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7F3895" w:rsidRDefault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A (isolated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7F3895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</w:t>
            </w:r>
            <w:r w:rsidR="00735C5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T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55.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7F3895" w:rsidRDefault="0063411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.323G&gt;A c.1759T&gt;C 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R108H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.Y587H 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528502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reported</w:t>
            </w:r>
            <w:r w:rsidR="00B353A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353A8" w:rsidRPr="00B353A8">
              <w:rPr>
                <w:rFonts w:ascii="Times New Roman" w:eastAsia="宋体" w:hAnsi="Times New Roman" w:cs="Times New Roman"/>
                <w:sz w:val="24"/>
                <w:szCs w:val="24"/>
              </w:rPr>
              <w:t>(15643616, 22614770)</w:t>
            </w:r>
          </w:p>
        </w:tc>
      </w:tr>
      <w:tr w:rsidR="007F3895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7F3895" w:rsidRDefault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A (isolated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7F3895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</w:t>
            </w:r>
            <w:r w:rsidR="00735C5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T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55.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7F3895" w:rsidRDefault="0063411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323G&gt;A c.2179C&gt;T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R108H</w:t>
            </w:r>
          </w:p>
          <w:p w:rsidR="00023769" w:rsidRDefault="0002376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3769">
              <w:rPr>
                <w:rFonts w:ascii="Times New Roman" w:eastAsia="宋体" w:hAnsi="Times New Roman" w:cs="Times New Roman"/>
                <w:sz w:val="24"/>
                <w:szCs w:val="24"/>
              </w:rPr>
              <w:t>p.R727*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528502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281286</w:t>
            </w:r>
          </w:p>
        </w:tc>
      </w:tr>
      <w:tr w:rsidR="007F3895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7F3895" w:rsidRDefault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A (isolated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7F3895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</w:t>
            </w:r>
            <w:r w:rsidR="00735C5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T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55.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7F3895" w:rsidRDefault="0063411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729_730insTT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424A&gt;G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D244Lfs*39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T142A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281286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806564</w:t>
            </w:r>
          </w:p>
        </w:tc>
      </w:tr>
      <w:tr w:rsidR="007F3895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7F3895" w:rsidRDefault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A (isolated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7F3895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</w:t>
            </w:r>
            <w:r w:rsidR="00735C5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T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55.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7F3895" w:rsidRDefault="0063411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729_730insTT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1280G&gt;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D244Lfs*39 p.G427D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281286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281286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A (isolated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UT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55.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729_730insTT c.1956+1del G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.D244Lfs*39 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s-splicing</w:t>
            </w:r>
            <w:r>
              <w:t xml:space="preserve"> 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281286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reported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A (isolated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UT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55.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914T&gt;C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683G&gt;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L305S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R228Q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281286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554742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35C53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A (isolated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UT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55.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944dupT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428A&gt;G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Y316Lfs*11 p.H143R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863090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reported</w:t>
            </w:r>
            <w:r w:rsidR="00B353A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B353A8">
              <w:rPr>
                <w:rFonts w:ascii="Times New Roman" w:hAnsi="Times New Roman"/>
                <w:sz w:val="24"/>
                <w:szCs w:val="24"/>
              </w:rPr>
              <w:t>(</w:t>
            </w:r>
            <w:bookmarkStart w:id="3" w:name="OLE_LINK29"/>
            <w:bookmarkStart w:id="4" w:name="OLE_LINK33"/>
            <w:r w:rsidRPr="00B353A8">
              <w:rPr>
                <w:rFonts w:ascii="Times New Roman" w:hAnsi="Times New Roman"/>
                <w:sz w:val="24"/>
                <w:szCs w:val="24"/>
              </w:rPr>
              <w:t>17113806</w:t>
            </w:r>
            <w:bookmarkEnd w:id="3"/>
            <w:bookmarkEnd w:id="4"/>
            <w:r w:rsidRPr="00B353A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A (isolated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UT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55.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944dupT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2194G&gt;C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Y316Lfs*11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A732P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863090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reported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A (isolated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UT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55.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1106G&gt;A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755dup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R369H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H252Qfs*6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285782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430940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A (isolated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UT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55.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1106G&gt;A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1787del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R369H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E596Gfs*2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285782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reported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A (isolated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UT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55.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1679G&gt;A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1677-1G&gt;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.C560Y 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s-splicing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435223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281286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A (isolated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UT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55.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1677-2A&gt;G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91C&gt;T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s-splicing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R31*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reported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435223</w:t>
            </w:r>
          </w:p>
        </w:tc>
      </w:tr>
    </w:tbl>
    <w:p w:rsidR="00077739" w:rsidRDefault="00077739">
      <w:r>
        <w:br w:type="page"/>
      </w:r>
    </w:p>
    <w:tbl>
      <w:tblPr>
        <w:tblW w:w="14763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06"/>
        <w:gridCol w:w="962"/>
        <w:gridCol w:w="1591"/>
        <w:gridCol w:w="1412"/>
        <w:gridCol w:w="1698"/>
        <w:gridCol w:w="1278"/>
        <w:gridCol w:w="2124"/>
        <w:gridCol w:w="1961"/>
        <w:gridCol w:w="3031"/>
      </w:tblGrid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A (isolated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UT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55.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877C&gt;T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861C&gt;G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Q293X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Y287X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353A8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reported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reported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A (isolated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UT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55.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1874A&gt;C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470T&gt;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D625A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V157D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4EFE">
              <w:rPr>
                <w:rFonts w:ascii="Times New Roman" w:eastAsia="宋体" w:hAnsi="Times New Roman" w:cs="Times New Roman"/>
                <w:sz w:val="24"/>
                <w:szCs w:val="24"/>
              </w:rPr>
              <w:t>30712249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Unreported </w:t>
            </w:r>
            <w:r w:rsidRPr="00B353A8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bookmarkStart w:id="5" w:name="OLE_LINK34"/>
            <w:bookmarkStart w:id="6" w:name="OLE_LINK35"/>
            <w:r w:rsidRPr="00B353A8">
              <w:rPr>
                <w:rFonts w:ascii="Times New Roman" w:eastAsia="宋体" w:hAnsi="Times New Roman" w:cs="Times New Roman"/>
                <w:sz w:val="24"/>
                <w:szCs w:val="24"/>
              </w:rPr>
              <w:t>30712249</w:t>
            </w:r>
            <w:bookmarkEnd w:id="5"/>
            <w:bookmarkEnd w:id="6"/>
            <w:r w:rsidRPr="00B353A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A (isolated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UT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55.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.1280G&gt;A; c.322C&gt;T  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G427D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R108C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281286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281286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A (isolated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UT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55.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1107dupT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1874A&gt;C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T370Yfs*22 p.D625A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7" w:name="OLE_LINK7"/>
            <w:bookmarkStart w:id="8" w:name="OLE_LINK8"/>
            <w:r w:rsidRPr="00C02BEC">
              <w:rPr>
                <w:rFonts w:ascii="Times New Roman" w:eastAsia="宋体" w:hAnsi="Times New Roman" w:cs="Times New Roman"/>
                <w:sz w:val="24"/>
                <w:szCs w:val="24"/>
              </w:rPr>
              <w:t>30098236</w:t>
            </w:r>
            <w:bookmarkEnd w:id="7"/>
            <w:bookmarkEnd w:id="8"/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712249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A (isolated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UT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55.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rrier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32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&gt;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R108H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528502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A (isolated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UT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55.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rrier</w:t>
            </w:r>
          </w:p>
        </w:tc>
        <w:tc>
          <w:tcPr>
            <w:tcW w:w="2124" w:type="dxa"/>
            <w:shd w:val="clear" w:color="auto" w:fill="FFFFFF" w:themeFill="background1"/>
            <w:vAlign w:val="bottom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2080C&gt;T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.R694W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912889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A (isolated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UT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55.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rrier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.1153_1154delTT 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L385Afs*6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reported</w:t>
            </w:r>
          </w:p>
        </w:tc>
      </w:tr>
      <w:tr w:rsidR="007F3895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A</w:t>
            </w:r>
            <w:r w:rsidR="00B646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:rsidR="007F3895" w:rsidRDefault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with Hcy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ACHC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15506.2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609G&gt;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W203*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</w:tc>
      </w:tr>
      <w:tr w:rsidR="007F3895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MA </w:t>
            </w:r>
          </w:p>
          <w:p w:rsidR="007F3895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with Hcy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ACHC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15506.2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609G&gt;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W203*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</w:tc>
      </w:tr>
      <w:tr w:rsidR="007F3895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MA </w:t>
            </w:r>
          </w:p>
          <w:p w:rsidR="007F3895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with Hcy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ACHC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15506.2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om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658A&gt;C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K220Q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reported</w:t>
            </w:r>
          </w:p>
        </w:tc>
      </w:tr>
      <w:tr w:rsidR="007F3895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MA </w:t>
            </w:r>
          </w:p>
          <w:p w:rsidR="007F3895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with Hcy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ACHC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15506.2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7F3895" w:rsidRDefault="0063411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609G&gt;A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217C&gt;T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W203*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 R73*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</w:tc>
      </w:tr>
      <w:tr w:rsidR="007F3895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MA </w:t>
            </w:r>
          </w:p>
          <w:p w:rsidR="007F3895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with Hcy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ACHC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15506.2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7F3895" w:rsidRDefault="0063411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609G&gt;A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217C&gt;T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W203*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 R73*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MA 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with Hcy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ACHC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15506.2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609G&gt;A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658_660delAAG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W203*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K220del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MA 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with Hcy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ACHC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15506.2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bottom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609G&gt;A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658_660delAAG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W203*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K220del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MA 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with Hcy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ACHC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15506.2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271 dupA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609G&gt;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R91Kfs*14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W203*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MA 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with Hcy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ACHC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15506.2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609G&gt;A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567dupT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W203*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I190Yfs*13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370762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30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MA 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with Hcy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ACHC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15506.2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315C&gt;G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609G&gt;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Y105*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W203*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631720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*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MA 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with Hcy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ACHC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15506.2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609G&gt;A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666C&gt;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W203*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Y222*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MA 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with Hcy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ACHC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15506.2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609G&gt;A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80A&gt;G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W203*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 Q27R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MA 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with Hcy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ACHC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15506.2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217C&gt;T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445_446del TG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R73*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C149Hfs*32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287336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MA 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with Hcy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ACHC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15506.2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271 dupA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398_399delA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R91Kfs*14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Q133Rfs*5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MA 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with Hcy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ACHC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15506.2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bottom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567dupT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658_660delAAG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I190Yfs*13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K220del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370762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MA 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with Hcy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ACHC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15506.2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616C&gt;T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615C&gt;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R206W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Y205*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58292</w:t>
            </w:r>
            <w:r w:rsidRPr="00F17E19">
              <w:rPr>
                <w:rFonts w:ascii="Times New Roman" w:eastAsia="宋体" w:hAnsi="Times New Roman" w:cs="Times New Roman"/>
                <w:sz w:val="24"/>
                <w:szCs w:val="24"/>
              </w:rPr>
              <w:t>※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MA 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with Hcy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ACHC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15506.2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bottom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331C&gt;T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511delG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R111* p.V171Cfs*39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311595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reported</w:t>
            </w:r>
          </w:p>
        </w:tc>
      </w:tr>
      <w:tr w:rsidR="00B64667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MA </w:t>
            </w:r>
          </w:p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with Hcy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HCFC1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5334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emi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4475C&gt;G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P1492R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B64667" w:rsidRDefault="00B64667" w:rsidP="00B646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73423</w:t>
            </w:r>
            <w:r w:rsidRPr="00F17E19">
              <w:rPr>
                <w:rFonts w:ascii="Times New Roman" w:eastAsia="宋体" w:hAnsi="Times New Roman" w:cs="Times New Roman"/>
                <w:sz w:val="24"/>
                <w:szCs w:val="24"/>
              </w:rPr>
              <w:t>※</w:t>
            </w:r>
          </w:p>
        </w:tc>
      </w:tr>
      <w:tr w:rsidR="007F3895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CCA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82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7F3895" w:rsidRDefault="0063411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130_131insAT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131G&gt;T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C44Yfs*3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C44F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reported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reported</w:t>
            </w:r>
          </w:p>
        </w:tc>
      </w:tr>
      <w:tr w:rsidR="007F3895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CCA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82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7F3895" w:rsidRDefault="0063411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1746+3G&gt;C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xon 7-9 deletion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s-splicing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reported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reported</w:t>
            </w:r>
          </w:p>
        </w:tc>
      </w:tr>
      <w:tr w:rsidR="007F3895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CD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OTC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M_000531 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emi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214G&gt;T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E72*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reported</w:t>
            </w:r>
          </w:p>
        </w:tc>
      </w:tr>
      <w:tr w:rsidR="007F3895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CD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OTC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M_000531 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emi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1016T&gt;G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V339G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932215</w:t>
            </w:r>
          </w:p>
        </w:tc>
      </w:tr>
      <w:tr w:rsidR="007F3895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UCD 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SL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048.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7F3895" w:rsidRDefault="0063411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706C&gt;T c.544C&gt;T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R236W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R182*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7326097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7326097</w:t>
            </w:r>
          </w:p>
        </w:tc>
      </w:tr>
      <w:tr w:rsidR="007F3895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SUD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BCKDHA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709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7F3895" w:rsidRDefault="0063411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108+4A&gt;G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117dupC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s-splicing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R40Qfs*11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reported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037208</w:t>
            </w:r>
          </w:p>
        </w:tc>
      </w:tr>
      <w:tr w:rsidR="007F3895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5*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KU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AH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77.1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7F3895" w:rsidRDefault="0063411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611A&gt;G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764T&gt;C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Y204C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L255S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430918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14802</w:t>
            </w:r>
          </w:p>
        </w:tc>
      </w:tr>
      <w:tr w:rsidR="007F3895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6*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KU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AH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77.1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7F3895" w:rsidRDefault="0063411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728G&gt;A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688G&gt;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R243Q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V230I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71149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268925</w:t>
            </w:r>
          </w:p>
        </w:tc>
      </w:tr>
      <w:tr w:rsidR="007F3895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47*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KU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AH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277.1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7F3895" w:rsidRDefault="0063411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1199G&gt;A c.728G&gt;A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R400K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R243Q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256386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71149</w:t>
            </w:r>
          </w:p>
        </w:tc>
      </w:tr>
      <w:tr w:rsidR="007F3895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FAH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0137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7F3895" w:rsidRDefault="0063411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782 C&gt;T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.494C&gt;T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P261L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S165F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633815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reported</w:t>
            </w:r>
          </w:p>
        </w:tc>
      </w:tr>
      <w:tr w:rsidR="007F3895" w:rsidTr="00077739">
        <w:trPr>
          <w:jc w:val="center"/>
        </w:trPr>
        <w:tc>
          <w:tcPr>
            <w:tcW w:w="706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VD</w:t>
            </w:r>
          </w:p>
        </w:tc>
        <w:tc>
          <w:tcPr>
            <w:tcW w:w="1698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2225.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7F3895" w:rsidRDefault="0063411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411F">
              <w:rPr>
                <w:rFonts w:ascii="Times New Roman" w:eastAsia="宋体" w:hAnsi="Times New Roman" w:cs="Times New Roman"/>
                <w:sz w:val="24"/>
                <w:szCs w:val="24"/>
              </w:rPr>
              <w:t>Comp Het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.134T&gt;G; 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xon 12 deletion</w:t>
            </w:r>
          </w:p>
        </w:tc>
        <w:tc>
          <w:tcPr>
            <w:tcW w:w="196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.L45R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031" w:type="dxa"/>
            <w:shd w:val="clear" w:color="auto" w:fill="FFFFFF" w:themeFill="background1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reported</w:t>
            </w:r>
            <w:r w:rsidR="0007773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077739" w:rsidRPr="00077739">
              <w:rPr>
                <w:rFonts w:ascii="Times New Roman" w:eastAsia="宋体" w:hAnsi="Times New Roman" w:cs="Times New Roman"/>
                <w:sz w:val="24"/>
                <w:szCs w:val="24"/>
              </w:rPr>
              <w:t>(2063866)</w:t>
            </w:r>
          </w:p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reported</w:t>
            </w:r>
          </w:p>
        </w:tc>
      </w:tr>
    </w:tbl>
    <w:p w:rsidR="007F3895" w:rsidRDefault="007F389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F17E19" w:rsidRPr="00F17E19" w:rsidRDefault="00F17E19" w:rsidP="00F17E19">
      <w:pPr>
        <w:widowControl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F17E19">
        <w:rPr>
          <w:rFonts w:ascii="Times New Roman" w:eastAsia="宋体" w:hAnsi="Times New Roman" w:cs="Times New Roman"/>
          <w:b/>
          <w:color w:val="000000"/>
          <w:sz w:val="24"/>
          <w:szCs w:val="24"/>
          <w:shd w:val="clear" w:color="auto" w:fill="FFFFFF"/>
        </w:rPr>
        <w:t>Note:</w:t>
      </w:r>
      <w:r w:rsidR="00077739">
        <w:rPr>
          <w:rFonts w:ascii="Times New Roman" w:eastAsia="宋体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077739" w:rsidRPr="00077739">
        <w:rPr>
          <w:rFonts w:ascii="Times New Roman" w:eastAsia="宋体" w:hAnsi="Times New Roman" w:cs="Times New Roman"/>
          <w:b/>
          <w:color w:val="000000"/>
          <w:sz w:val="24"/>
          <w:szCs w:val="24"/>
          <w:shd w:val="clear" w:color="auto" w:fill="FFFFFF"/>
        </w:rPr>
        <w:t>Under the column “Reference”, the PMID in ( ) references for a different amino acid change in previously reported positions;</w:t>
      </w:r>
      <w:r w:rsidRPr="00F17E19">
        <w:rPr>
          <w:rFonts w:ascii="Times New Roman" w:eastAsia="等线" w:hAnsi="Times New Roman" w:cs="Times New Roman"/>
        </w:rPr>
        <w:t>※</w:t>
      </w:r>
      <w:r w:rsidRPr="00F17E19">
        <w:rPr>
          <w:rFonts w:ascii="Times New Roman" w:eastAsia="宋体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means the variant was unreported in PubMed while has been annotated in ClinVar.</w:t>
      </w:r>
    </w:p>
    <w:p w:rsidR="007F3895" w:rsidRDefault="007F3895">
      <w:pPr>
        <w:rPr>
          <w:rFonts w:ascii="Times New Roman" w:eastAsia="宋体" w:hAnsi="Times New Roman" w:cs="Times New Roman"/>
          <w:sz w:val="24"/>
          <w:szCs w:val="24"/>
        </w:rPr>
      </w:pPr>
    </w:p>
    <w:p w:rsidR="00077739" w:rsidRDefault="00077739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7F3895" w:rsidRDefault="00735C53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Table 3.  The clinical </w:t>
      </w:r>
      <w:bookmarkStart w:id="9" w:name="_Hlk23090901"/>
      <w:r>
        <w:rPr>
          <w:rFonts w:ascii="Times New Roman" w:eastAsia="宋体" w:hAnsi="Times New Roman" w:cs="Times New Roman"/>
          <w:b/>
          <w:sz w:val="24"/>
          <w:szCs w:val="24"/>
        </w:rPr>
        <w:t>characteristics</w:t>
      </w:r>
      <w:bookmarkEnd w:id="9"/>
      <w:r>
        <w:rPr>
          <w:rFonts w:ascii="Times New Roman" w:eastAsia="宋体" w:hAnsi="Times New Roman" w:cs="Times New Roman"/>
          <w:b/>
          <w:sz w:val="24"/>
          <w:szCs w:val="24"/>
        </w:rPr>
        <w:t xml:space="preserve"> of MMA cases with </w:t>
      </w:r>
      <w:r>
        <w:rPr>
          <w:rFonts w:ascii="Times New Roman" w:eastAsia="宋体" w:hAnsi="Times New Roman" w:cs="Times New Roman"/>
          <w:b/>
          <w:i/>
          <w:sz w:val="24"/>
          <w:szCs w:val="24"/>
        </w:rPr>
        <w:t>MUT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(20)</w:t>
      </w:r>
      <w:r w:rsidR="00CF1D32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b/>
          <w:i/>
          <w:sz w:val="24"/>
          <w:szCs w:val="24"/>
        </w:rPr>
        <w:t>MMACHC</w:t>
      </w:r>
      <w:r>
        <w:rPr>
          <w:rFonts w:ascii="Times New Roman" w:eastAsia="宋体" w:hAnsi="Times New Roman" w:cs="Times New Roman"/>
          <w:b/>
          <w:sz w:val="24"/>
          <w:szCs w:val="24"/>
        </w:rPr>
        <w:t>(17)</w:t>
      </w:r>
      <w:r w:rsidR="00CF1D32">
        <w:rPr>
          <w:rFonts w:ascii="Times New Roman" w:eastAsia="宋体" w:hAnsi="Times New Roman" w:cs="Times New Roman"/>
          <w:b/>
          <w:sz w:val="24"/>
          <w:szCs w:val="24"/>
        </w:rPr>
        <w:t xml:space="preserve"> and </w:t>
      </w:r>
      <w:r w:rsidR="00CF1D32" w:rsidRPr="00CF1D32">
        <w:rPr>
          <w:rFonts w:ascii="Times New Roman" w:eastAsia="宋体" w:hAnsi="Times New Roman" w:cs="Times New Roman"/>
          <w:b/>
          <w:i/>
          <w:iCs/>
          <w:sz w:val="24"/>
          <w:szCs w:val="24"/>
        </w:rPr>
        <w:t>HCFC1</w:t>
      </w:r>
      <w:r w:rsidR="00CF1D32">
        <w:rPr>
          <w:rFonts w:ascii="Times New Roman" w:eastAsia="宋体" w:hAnsi="Times New Roman" w:cs="Times New Roman"/>
          <w:b/>
          <w:sz w:val="24"/>
          <w:szCs w:val="24"/>
        </w:rPr>
        <w:t xml:space="preserve">(1)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defects in our NICU. </w:t>
      </w:r>
    </w:p>
    <w:p w:rsidR="007F3895" w:rsidRDefault="00735C53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F17E19">
        <w:rPr>
          <w:rFonts w:ascii="Cambria Math" w:eastAsia="宋体" w:hAnsi="Cambria Math" w:cs="Cambria Math"/>
          <w:color w:val="000000"/>
          <w:sz w:val="24"/>
          <w:szCs w:val="24"/>
        </w:rPr>
        <w:t>△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Unreported; * Premature case.</w:t>
      </w:r>
    </w:p>
    <w:p w:rsidR="007F3895" w:rsidRDefault="007F3895">
      <w:pPr>
        <w:widowControl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tbl>
      <w:tblPr>
        <w:tblW w:w="13771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7"/>
        <w:gridCol w:w="1317"/>
        <w:gridCol w:w="2779"/>
        <w:gridCol w:w="471"/>
        <w:gridCol w:w="471"/>
        <w:gridCol w:w="471"/>
        <w:gridCol w:w="471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14"/>
      </w:tblGrid>
      <w:tr w:rsidR="007F3895" w:rsidTr="001C5361">
        <w:trPr>
          <w:cantSplit/>
          <w:trHeight w:val="3808"/>
          <w:jc w:val="center"/>
        </w:trPr>
        <w:tc>
          <w:tcPr>
            <w:tcW w:w="727" w:type="dxa"/>
            <w:shd w:val="clear" w:color="auto" w:fill="C9C9C9" w:themeFill="accent3" w:themeFillTint="99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Case No.</w:t>
            </w:r>
          </w:p>
        </w:tc>
        <w:tc>
          <w:tcPr>
            <w:tcW w:w="1319" w:type="dxa"/>
            <w:shd w:val="clear" w:color="auto" w:fill="C9C9C9" w:themeFill="accent3" w:themeFillTint="99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785" w:type="dxa"/>
            <w:shd w:val="clear" w:color="auto" w:fill="C9C9C9" w:themeFill="accent3" w:themeFillTint="99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471" w:type="dxa"/>
            <w:shd w:val="clear" w:color="auto" w:fill="C9C9C9" w:themeFill="accent3" w:themeFillTint="99"/>
            <w:textDirection w:val="tbRl"/>
            <w:vAlign w:val="center"/>
          </w:tcPr>
          <w:p w:rsidR="007F3895" w:rsidRDefault="00735C53">
            <w:pPr>
              <w:spacing w:line="200" w:lineRule="atLeast"/>
              <w:ind w:right="113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ature low birth weight</w:t>
            </w:r>
          </w:p>
        </w:tc>
        <w:tc>
          <w:tcPr>
            <w:tcW w:w="471" w:type="dxa"/>
            <w:shd w:val="clear" w:color="auto" w:fill="C9C9C9" w:themeFill="accent3" w:themeFillTint="99"/>
            <w:textDirection w:val="tbRl"/>
            <w:vAlign w:val="center"/>
          </w:tcPr>
          <w:p w:rsidR="007F3895" w:rsidRDefault="00735C53">
            <w:pPr>
              <w:spacing w:line="200" w:lineRule="atLeast"/>
              <w:ind w:right="113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arly onset in 0-7 days</w:t>
            </w:r>
          </w:p>
        </w:tc>
        <w:tc>
          <w:tcPr>
            <w:tcW w:w="471" w:type="dxa"/>
            <w:shd w:val="clear" w:color="auto" w:fill="C9C9C9" w:themeFill="accent3" w:themeFillTint="99"/>
            <w:textDirection w:val="tbRl"/>
            <w:vAlign w:val="center"/>
          </w:tcPr>
          <w:p w:rsidR="007F3895" w:rsidRDefault="00735C53">
            <w:pPr>
              <w:spacing w:line="200" w:lineRule="atLeast"/>
              <w:ind w:right="113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oor response or milk refusal</w:t>
            </w:r>
          </w:p>
        </w:tc>
        <w:tc>
          <w:tcPr>
            <w:tcW w:w="471" w:type="dxa"/>
            <w:shd w:val="clear" w:color="auto" w:fill="C9C9C9" w:themeFill="accent3" w:themeFillTint="99"/>
            <w:textDirection w:val="tbRl"/>
            <w:vAlign w:val="center"/>
          </w:tcPr>
          <w:p w:rsidR="007F3895" w:rsidRDefault="00735C53" w:rsidP="00D26630">
            <w:pPr>
              <w:spacing w:line="200" w:lineRule="atLeast"/>
              <w:ind w:right="113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espiratory distress/</w:t>
            </w:r>
            <w:bookmarkStart w:id="10" w:name="_Hlk23090483"/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neumonia</w:t>
            </w:r>
            <w:bookmarkEnd w:id="10"/>
          </w:p>
        </w:tc>
        <w:bookmarkStart w:id="11" w:name="_Hlk23090076"/>
        <w:tc>
          <w:tcPr>
            <w:tcW w:w="471" w:type="dxa"/>
            <w:shd w:val="clear" w:color="auto" w:fill="C9C9C9" w:themeFill="accent3" w:themeFillTint="99"/>
            <w:textDirection w:val="tbRl"/>
            <w:vAlign w:val="center"/>
          </w:tcPr>
          <w:p w:rsidR="007F3895" w:rsidRDefault="00B64667">
            <w:pPr>
              <w:spacing w:line="200" w:lineRule="atLeast"/>
              <w:ind w:right="113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 w:rsidR="00735C5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tabolic acidosis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fldChar w:fldCharType="end"/>
            </w:r>
            <w:bookmarkEnd w:id="11"/>
          </w:p>
        </w:tc>
        <w:tc>
          <w:tcPr>
            <w:tcW w:w="471" w:type="dxa"/>
            <w:shd w:val="clear" w:color="auto" w:fill="C9C9C9" w:themeFill="accent3" w:themeFillTint="99"/>
            <w:textDirection w:val="tbRl"/>
            <w:vAlign w:val="center"/>
          </w:tcPr>
          <w:p w:rsidR="007F3895" w:rsidRDefault="00735C53">
            <w:pPr>
              <w:spacing w:line="200" w:lineRule="atLeast"/>
              <w:ind w:right="113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Electrolyte disturbances</w:t>
            </w:r>
          </w:p>
        </w:tc>
        <w:tc>
          <w:tcPr>
            <w:tcW w:w="471" w:type="dxa"/>
            <w:shd w:val="clear" w:color="auto" w:fill="C9C9C9" w:themeFill="accent3" w:themeFillTint="99"/>
            <w:textDirection w:val="tbRl"/>
          </w:tcPr>
          <w:p w:rsidR="007F3895" w:rsidRDefault="00735C53">
            <w:pPr>
              <w:spacing w:line="200" w:lineRule="atLeast"/>
              <w:ind w:right="113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Hyperammonemia</w:t>
            </w:r>
          </w:p>
        </w:tc>
        <w:tc>
          <w:tcPr>
            <w:tcW w:w="471" w:type="dxa"/>
            <w:shd w:val="clear" w:color="auto" w:fill="C9C9C9" w:themeFill="accent3" w:themeFillTint="99"/>
            <w:textDirection w:val="tbRl"/>
            <w:vAlign w:val="center"/>
          </w:tcPr>
          <w:p w:rsidR="007F3895" w:rsidRDefault="00735C53">
            <w:pPr>
              <w:spacing w:line="200" w:lineRule="atLeast"/>
              <w:ind w:right="113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Glucose metabolism dysfunction</w:t>
            </w:r>
          </w:p>
        </w:tc>
        <w:tc>
          <w:tcPr>
            <w:tcW w:w="471" w:type="dxa"/>
            <w:shd w:val="clear" w:color="auto" w:fill="C9C9C9" w:themeFill="accent3" w:themeFillTint="99"/>
            <w:textDirection w:val="tbRl"/>
            <w:vAlign w:val="center"/>
          </w:tcPr>
          <w:p w:rsidR="007F3895" w:rsidRDefault="00735C53">
            <w:pPr>
              <w:spacing w:line="200" w:lineRule="atLeast"/>
              <w:ind w:right="113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Coagulant function abnormality</w:t>
            </w:r>
          </w:p>
        </w:tc>
        <w:tc>
          <w:tcPr>
            <w:tcW w:w="471" w:type="dxa"/>
            <w:shd w:val="clear" w:color="auto" w:fill="C9C9C9" w:themeFill="accent3" w:themeFillTint="99"/>
            <w:textDirection w:val="tbRl"/>
            <w:vAlign w:val="center"/>
          </w:tcPr>
          <w:p w:rsidR="007F3895" w:rsidRDefault="00735C53">
            <w:pPr>
              <w:spacing w:line="200" w:lineRule="atLeast"/>
              <w:ind w:right="113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Congenital heart disease</w:t>
            </w:r>
          </w:p>
        </w:tc>
        <w:tc>
          <w:tcPr>
            <w:tcW w:w="471" w:type="dxa"/>
            <w:shd w:val="clear" w:color="auto" w:fill="C9C9C9" w:themeFill="accent3" w:themeFillTint="99"/>
            <w:textDirection w:val="tbRl"/>
            <w:vAlign w:val="center"/>
          </w:tcPr>
          <w:p w:rsidR="007F3895" w:rsidRDefault="00735C53">
            <w:pPr>
              <w:spacing w:line="200" w:lineRule="atLeast"/>
              <w:ind w:right="113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Myocardial damage</w:t>
            </w:r>
          </w:p>
        </w:tc>
        <w:tc>
          <w:tcPr>
            <w:tcW w:w="471" w:type="dxa"/>
            <w:shd w:val="clear" w:color="auto" w:fill="C9C9C9" w:themeFill="accent3" w:themeFillTint="99"/>
            <w:textDirection w:val="tbRl"/>
            <w:vAlign w:val="center"/>
          </w:tcPr>
          <w:p w:rsidR="007F3895" w:rsidRDefault="00735C53">
            <w:pPr>
              <w:spacing w:line="200" w:lineRule="atLeast"/>
              <w:ind w:right="113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Seizures</w:t>
            </w:r>
          </w:p>
        </w:tc>
        <w:tc>
          <w:tcPr>
            <w:tcW w:w="471" w:type="dxa"/>
            <w:shd w:val="clear" w:color="auto" w:fill="C9C9C9" w:themeFill="accent3" w:themeFillTint="99"/>
            <w:textDirection w:val="tbRl"/>
            <w:vAlign w:val="center"/>
          </w:tcPr>
          <w:p w:rsidR="007F3895" w:rsidRDefault="00735C53">
            <w:pPr>
              <w:spacing w:line="200" w:lineRule="atLeast"/>
              <w:ind w:right="113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Jaundice</w:t>
            </w:r>
          </w:p>
        </w:tc>
        <w:tc>
          <w:tcPr>
            <w:tcW w:w="471" w:type="dxa"/>
            <w:shd w:val="clear" w:color="auto" w:fill="C9C9C9" w:themeFill="accent3" w:themeFillTint="99"/>
            <w:textDirection w:val="tbRl"/>
            <w:vAlign w:val="center"/>
          </w:tcPr>
          <w:p w:rsidR="007F3895" w:rsidRDefault="00735C53">
            <w:pPr>
              <w:spacing w:line="200" w:lineRule="atLeast"/>
              <w:ind w:right="113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Hypotonia</w:t>
            </w:r>
          </w:p>
        </w:tc>
        <w:tc>
          <w:tcPr>
            <w:tcW w:w="471" w:type="dxa"/>
            <w:shd w:val="clear" w:color="auto" w:fill="C9C9C9" w:themeFill="accent3" w:themeFillTint="99"/>
            <w:textDirection w:val="tbRl"/>
            <w:vAlign w:val="center"/>
          </w:tcPr>
          <w:p w:rsidR="007F3895" w:rsidRDefault="00735C53">
            <w:pPr>
              <w:spacing w:line="200" w:lineRule="atLeast"/>
              <w:ind w:right="113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Encephalopathy</w:t>
            </w:r>
          </w:p>
        </w:tc>
        <w:tc>
          <w:tcPr>
            <w:tcW w:w="471" w:type="dxa"/>
            <w:shd w:val="clear" w:color="auto" w:fill="C9C9C9" w:themeFill="accent3" w:themeFillTint="99"/>
            <w:textDirection w:val="tbRl"/>
            <w:vAlign w:val="center"/>
          </w:tcPr>
          <w:p w:rsidR="007F3895" w:rsidRDefault="00735C53">
            <w:pPr>
              <w:spacing w:line="200" w:lineRule="atLeast"/>
              <w:ind w:right="113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Skin lesions</w:t>
            </w:r>
          </w:p>
        </w:tc>
        <w:tc>
          <w:tcPr>
            <w:tcW w:w="471" w:type="dxa"/>
            <w:shd w:val="clear" w:color="auto" w:fill="C9C9C9" w:themeFill="accent3" w:themeFillTint="99"/>
            <w:textDirection w:val="tbRl"/>
            <w:vAlign w:val="center"/>
          </w:tcPr>
          <w:p w:rsidR="007F3895" w:rsidRDefault="00735C53">
            <w:pPr>
              <w:spacing w:line="200" w:lineRule="atLeast"/>
              <w:ind w:right="113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nemia</w:t>
            </w:r>
          </w:p>
        </w:tc>
        <w:tc>
          <w:tcPr>
            <w:tcW w:w="471" w:type="dxa"/>
            <w:shd w:val="clear" w:color="auto" w:fill="C9C9C9" w:themeFill="accent3" w:themeFillTint="99"/>
            <w:textDirection w:val="tbRl"/>
            <w:vAlign w:val="center"/>
          </w:tcPr>
          <w:p w:rsidR="007F3895" w:rsidRPr="006E5233" w:rsidRDefault="00735C53" w:rsidP="006E5233">
            <w:pPr>
              <w:spacing w:line="200" w:lineRule="atLeast"/>
              <w:ind w:right="113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Responsiveness to VitB12</w:t>
            </w:r>
          </w:p>
        </w:tc>
        <w:tc>
          <w:tcPr>
            <w:tcW w:w="471" w:type="dxa"/>
            <w:gridSpan w:val="2"/>
            <w:shd w:val="clear" w:color="auto" w:fill="C9C9C9" w:themeFill="accent3" w:themeFillTint="99"/>
            <w:textDirection w:val="tbRl"/>
            <w:vAlign w:val="center"/>
          </w:tcPr>
          <w:p w:rsidR="007F3895" w:rsidRDefault="00735C53">
            <w:pPr>
              <w:spacing w:line="200" w:lineRule="atLeast"/>
              <w:ind w:right="113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eonatal Death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9" w:type="dxa"/>
            <w:vMerge w:val="restart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MUT</w:t>
            </w: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323G&gt;A; c.914T&gt;C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323G&gt;A; c.1759T&gt;C</w:t>
            </w:r>
            <w:r>
              <w:rPr>
                <w:rFonts w:ascii="宋体" w:eastAsia="宋体" w:hAnsi="宋体" w:cs="宋体" w:hint="eastAsia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323G&gt;A; c.2179C&gt;T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729_730insTT; c.424A&gt;G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729_730insTT; c.1280G&gt;A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729_730insTT; c.1956+1del G</w:t>
            </w:r>
            <w:r>
              <w:rPr>
                <w:rFonts w:ascii="宋体" w:eastAsia="宋体" w:hAnsi="宋体" w:cs="宋体" w:hint="eastAsia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914T&gt;C; c.683G&gt;A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944dupT; c.428A&gt;G</w:t>
            </w:r>
            <w:r>
              <w:rPr>
                <w:rFonts w:ascii="宋体" w:eastAsia="宋体" w:hAnsi="宋体" w:cs="宋体" w:hint="eastAsia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944dupT; c.2194G&gt;C</w:t>
            </w:r>
            <w:r>
              <w:rPr>
                <w:rFonts w:ascii="宋体" w:eastAsia="宋体" w:hAnsi="宋体" w:cs="宋体" w:hint="eastAsia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1106G&gt;A; c.755dupA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1106G&gt;A; c.1787delA</w:t>
            </w:r>
            <w:r>
              <w:rPr>
                <w:rFonts w:ascii="宋体" w:eastAsia="宋体" w:hAnsi="宋体" w:cs="宋体" w:hint="eastAsia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1679G&gt;A;</w:t>
            </w:r>
            <w:r w:rsidR="006E52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.1677-1G&gt;A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1677-2A&gt;G</w:t>
            </w:r>
            <w:r>
              <w:rPr>
                <w:rFonts w:ascii="宋体" w:eastAsia="宋体" w:hAnsi="宋体" w:cs="宋体" w:hint="eastAsia"/>
                <w:sz w:val="24"/>
                <w:szCs w:val="24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c.91C&gt;T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877C&gt;T</w:t>
            </w:r>
            <w:r>
              <w:rPr>
                <w:rFonts w:ascii="宋体" w:eastAsia="宋体" w:hAnsi="宋体" w:cs="宋体" w:hint="eastAsia"/>
                <w:sz w:val="24"/>
                <w:szCs w:val="24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c.861C&gt;G</w:t>
            </w:r>
            <w:r>
              <w:rPr>
                <w:rFonts w:ascii="宋体" w:eastAsia="宋体" w:hAnsi="宋体" w:cs="宋体" w:hint="eastAsia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1874A&gt;C; c.470T&gt;A</w:t>
            </w:r>
            <w:r>
              <w:rPr>
                <w:rFonts w:ascii="宋体" w:eastAsia="宋体" w:hAnsi="宋体" w:cs="宋体" w:hint="eastAsia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.1280G&gt;A; c.322C&gt;T  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1107dup</w:t>
            </w:r>
            <w:r w:rsidR="00C02BE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c.1874A&gt;C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G323A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2080C&gt;T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1153_1154delTT</w:t>
            </w:r>
            <w:r>
              <w:rPr>
                <w:rFonts w:ascii="宋体" w:eastAsia="宋体" w:hAnsi="宋体" w:cs="宋体" w:hint="eastAsia"/>
                <w:sz w:val="24"/>
                <w:szCs w:val="24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F3895" w:rsidTr="001C5361">
        <w:trPr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19" w:type="dxa"/>
            <w:vMerge w:val="restart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  <w:t>MMACHC</w:t>
            </w: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609G&gt;A (Hom)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gridSpan w:val="2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F3895" w:rsidTr="001C5361">
        <w:trPr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609G&gt;A (Hom)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gridSpan w:val="2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F3895" w:rsidTr="001C5361">
        <w:trPr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658A&gt;C</w:t>
            </w:r>
            <w:r>
              <w:rPr>
                <w:rFonts w:ascii="宋体" w:eastAsia="宋体" w:hAnsi="宋体" w:cs="宋体" w:hint="eastAsia"/>
                <w:sz w:val="24"/>
                <w:szCs w:val="24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om)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gridSpan w:val="2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F3895" w:rsidTr="001C5361">
        <w:trPr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609G&gt;A; c.217C&gt;T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gridSpan w:val="2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F3895" w:rsidTr="001C5361">
        <w:trPr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609G&gt;A; c.217C&gt;T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gridSpan w:val="2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F3895" w:rsidTr="001C5361">
        <w:trPr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609G&gt;A; c.658_660delAAG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gridSpan w:val="2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F3895" w:rsidTr="001C5361">
        <w:trPr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609G&gt;A; c.658_660delAAG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gridSpan w:val="2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7F3895" w:rsidTr="001C5361">
        <w:trPr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271dupA; c.609G&gt;A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gridSpan w:val="2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F3895" w:rsidTr="001C5361">
        <w:trPr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609G&gt;A; c.567dupT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gridSpan w:val="2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F3895" w:rsidTr="001C5361">
        <w:trPr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315C&gt;G; c.609G&gt;A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gridSpan w:val="2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F3895" w:rsidTr="001C5361">
        <w:trPr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609G&gt;A; c.666C&gt;A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gridSpan w:val="2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*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609G&gt;A; c.80A&gt;G</w:t>
            </w:r>
          </w:p>
        </w:tc>
        <w:tc>
          <w:tcPr>
            <w:tcW w:w="471" w:type="dxa"/>
            <w:shd w:val="clear" w:color="auto" w:fill="BFBFBF" w:themeFill="background1" w:themeFillShade="BF"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71" w:type="dxa"/>
            <w:shd w:val="clear" w:color="auto" w:fill="BFBFBF" w:themeFill="background1" w:themeFillShade="BF"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71" w:type="dxa"/>
            <w:shd w:val="clear" w:color="auto" w:fill="BFBFBF" w:themeFill="background1" w:themeFillShade="BF"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71" w:type="dxa"/>
            <w:shd w:val="clear" w:color="auto" w:fill="BFBFBF" w:themeFill="background1" w:themeFillShade="BF"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71" w:type="dxa"/>
            <w:shd w:val="clear" w:color="auto" w:fill="BFBFBF" w:themeFill="background1" w:themeFillShade="BF"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71" w:type="dxa"/>
            <w:shd w:val="clear" w:color="auto" w:fill="BFBFBF" w:themeFill="background1" w:themeFillShade="BF"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71" w:type="dxa"/>
            <w:shd w:val="clear" w:color="auto" w:fill="BFBFBF" w:themeFill="background1" w:themeFillShade="BF"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71" w:type="dxa"/>
            <w:shd w:val="clear" w:color="auto" w:fill="BFBFBF" w:themeFill="background1" w:themeFillShade="BF"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71" w:type="dxa"/>
            <w:shd w:val="clear" w:color="auto" w:fill="BFBFBF" w:themeFill="background1" w:themeFillShade="BF"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71" w:type="dxa"/>
            <w:shd w:val="clear" w:color="auto" w:fill="BFBFBF" w:themeFill="background1" w:themeFillShade="BF"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71" w:type="dxa"/>
            <w:shd w:val="clear" w:color="auto" w:fill="BFBFBF" w:themeFill="background1" w:themeFillShade="BF"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71" w:type="dxa"/>
            <w:shd w:val="clear" w:color="auto" w:fill="BFBFBF" w:themeFill="background1" w:themeFillShade="BF"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71" w:type="dxa"/>
            <w:shd w:val="clear" w:color="auto" w:fill="BFBFBF" w:themeFill="background1" w:themeFillShade="BF"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71" w:type="dxa"/>
            <w:shd w:val="clear" w:color="auto" w:fill="BFBFBF" w:themeFill="background1" w:themeFillShade="BF"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71" w:type="dxa"/>
            <w:shd w:val="clear" w:color="auto" w:fill="BFBFBF" w:themeFill="background1" w:themeFillShade="BF"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71" w:type="dxa"/>
            <w:shd w:val="clear" w:color="auto" w:fill="BFBFBF" w:themeFill="background1" w:themeFillShade="BF"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71" w:type="dxa"/>
            <w:shd w:val="clear" w:color="auto" w:fill="BFBFBF" w:themeFill="background1" w:themeFillShade="BF"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71" w:type="dxa"/>
            <w:shd w:val="clear" w:color="auto" w:fill="BFBFBF" w:themeFill="background1" w:themeFillShade="BF"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71" w:type="dxa"/>
            <w:shd w:val="clear" w:color="auto" w:fill="BFBFBF" w:themeFill="background1" w:themeFillShade="BF"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217C&gt;T;</w:t>
            </w:r>
          </w:p>
          <w:p w:rsidR="007F3895" w:rsidRDefault="0073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445_446del TG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271dupA; c.398_399delAA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567dupT; c.656_658delAGA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19" w:type="dxa"/>
            <w:vMerge/>
            <w:vAlign w:val="center"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616C&gt;T; c.615C&gt;A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F3895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19" w:type="dxa"/>
            <w:vMerge/>
          </w:tcPr>
          <w:p w:rsidR="007F3895" w:rsidRDefault="007F389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</w:tcPr>
          <w:p w:rsidR="007F3895" w:rsidRDefault="00735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331C&gt;T; c.511delG</w:t>
            </w:r>
            <w:r>
              <w:rPr>
                <w:rFonts w:ascii="宋体" w:eastAsia="宋体" w:hAnsi="宋体" w:cs="宋体" w:hint="eastAsia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7F3895" w:rsidRDefault="00735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CF1D32" w:rsidTr="001C5361">
        <w:trPr>
          <w:gridAfter w:val="1"/>
          <w:wAfter w:w="14" w:type="dxa"/>
          <w:jc w:val="center"/>
        </w:trPr>
        <w:tc>
          <w:tcPr>
            <w:tcW w:w="727" w:type="dxa"/>
          </w:tcPr>
          <w:p w:rsidR="00CF1D32" w:rsidRDefault="00CF1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9" w:type="dxa"/>
          </w:tcPr>
          <w:p w:rsidR="00CF1D32" w:rsidRPr="00CF1D32" w:rsidRDefault="00CF1D32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</w:pPr>
            <w:r w:rsidRPr="00CF1D32">
              <w:rPr>
                <w:rFonts w:ascii="Times New Roman" w:eastAsia="宋体" w:hAnsi="Times New Roman" w:cs="Times New Roman" w:hint="eastAsia"/>
                <w:b/>
                <w:i/>
                <w:iCs/>
                <w:sz w:val="24"/>
                <w:szCs w:val="24"/>
              </w:rPr>
              <w:t>H</w:t>
            </w:r>
            <w:r w:rsidRPr="00CF1D32"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  <w:t>CFC1</w:t>
            </w:r>
          </w:p>
        </w:tc>
        <w:tc>
          <w:tcPr>
            <w:tcW w:w="2785" w:type="dxa"/>
          </w:tcPr>
          <w:p w:rsidR="00CF1D32" w:rsidRDefault="00CF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D32">
              <w:rPr>
                <w:rFonts w:ascii="Times New Roman" w:hAnsi="Times New Roman" w:cs="Times New Roman"/>
                <w:sz w:val="24"/>
                <w:szCs w:val="24"/>
              </w:rPr>
              <w:t>c.4475C&gt;G</w:t>
            </w:r>
          </w:p>
        </w:tc>
        <w:tc>
          <w:tcPr>
            <w:tcW w:w="471" w:type="dxa"/>
            <w:vAlign w:val="center"/>
          </w:tcPr>
          <w:p w:rsidR="00CF1D32" w:rsidRDefault="006C6D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CF1D32" w:rsidRDefault="006C6D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CF1D32" w:rsidRDefault="006C6D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CF1D32" w:rsidRDefault="00782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CF1D32" w:rsidRDefault="00782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CF1D32" w:rsidRDefault="00782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CF1D32" w:rsidRDefault="00782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CF1D32" w:rsidRDefault="00782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CF1D32" w:rsidRDefault="00631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CF1D32" w:rsidRDefault="00631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CF1D32" w:rsidRDefault="00631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CF1D32" w:rsidRDefault="00631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CF1D32" w:rsidRDefault="00631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CF1D32" w:rsidRDefault="00690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CF1D32" w:rsidRDefault="00631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CF1D32" w:rsidRDefault="00631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471" w:type="dxa"/>
            <w:vAlign w:val="center"/>
          </w:tcPr>
          <w:p w:rsidR="00CF1D32" w:rsidRDefault="00631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471" w:type="dxa"/>
            <w:vAlign w:val="center"/>
          </w:tcPr>
          <w:p w:rsidR="00CF1D32" w:rsidRDefault="006905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bookmarkStart w:id="12" w:name="_GoBack"/>
            <w:bookmarkEnd w:id="12"/>
          </w:p>
        </w:tc>
        <w:tc>
          <w:tcPr>
            <w:tcW w:w="471" w:type="dxa"/>
            <w:vAlign w:val="center"/>
          </w:tcPr>
          <w:p w:rsidR="00CF1D32" w:rsidRDefault="00631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</w:tr>
    </w:tbl>
    <w:p w:rsidR="007F3895" w:rsidRDefault="007F3895" w:rsidP="00430B61">
      <w:pPr>
        <w:rPr>
          <w:rFonts w:ascii="Times New Roman" w:eastAsia="宋体" w:hAnsi="Times New Roman" w:cs="Times New Roman"/>
          <w:sz w:val="24"/>
          <w:szCs w:val="24"/>
        </w:rPr>
      </w:pPr>
    </w:p>
    <w:sectPr w:rsidR="007F3895" w:rsidSect="007F389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55A6" w:rsidRDefault="003E55A6" w:rsidP="00735C53">
      <w:r>
        <w:separator/>
      </w:r>
    </w:p>
  </w:endnote>
  <w:endnote w:type="continuationSeparator" w:id="0">
    <w:p w:rsidR="003E55A6" w:rsidRDefault="003E55A6" w:rsidP="00735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55A6" w:rsidRDefault="003E55A6" w:rsidP="00735C53">
      <w:r>
        <w:separator/>
      </w:r>
    </w:p>
  </w:footnote>
  <w:footnote w:type="continuationSeparator" w:id="0">
    <w:p w:rsidR="003E55A6" w:rsidRDefault="003E55A6" w:rsidP="00735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7E34"/>
    <w:rsid w:val="00023769"/>
    <w:rsid w:val="00033DB9"/>
    <w:rsid w:val="00077739"/>
    <w:rsid w:val="00097DBD"/>
    <w:rsid w:val="000A3DAC"/>
    <w:rsid w:val="000B2884"/>
    <w:rsid w:val="000B4515"/>
    <w:rsid w:val="000E79D0"/>
    <w:rsid w:val="00116AA3"/>
    <w:rsid w:val="0013666A"/>
    <w:rsid w:val="0015662A"/>
    <w:rsid w:val="00167972"/>
    <w:rsid w:val="00196206"/>
    <w:rsid w:val="001C5361"/>
    <w:rsid w:val="001D1C75"/>
    <w:rsid w:val="001D2FB6"/>
    <w:rsid w:val="002052A5"/>
    <w:rsid w:val="00214E08"/>
    <w:rsid w:val="00224CAF"/>
    <w:rsid w:val="0028564A"/>
    <w:rsid w:val="0028771C"/>
    <w:rsid w:val="002B4529"/>
    <w:rsid w:val="002D2672"/>
    <w:rsid w:val="002E5972"/>
    <w:rsid w:val="00303945"/>
    <w:rsid w:val="00323198"/>
    <w:rsid w:val="00335133"/>
    <w:rsid w:val="00340E6A"/>
    <w:rsid w:val="003452F6"/>
    <w:rsid w:val="00391046"/>
    <w:rsid w:val="003D6A2C"/>
    <w:rsid w:val="003E54DC"/>
    <w:rsid w:val="003E55A6"/>
    <w:rsid w:val="003F4546"/>
    <w:rsid w:val="00417E34"/>
    <w:rsid w:val="00430B61"/>
    <w:rsid w:val="00474497"/>
    <w:rsid w:val="004935B7"/>
    <w:rsid w:val="004A6BE7"/>
    <w:rsid w:val="004C0C6B"/>
    <w:rsid w:val="00504DA7"/>
    <w:rsid w:val="005226DF"/>
    <w:rsid w:val="00543F38"/>
    <w:rsid w:val="00551AFD"/>
    <w:rsid w:val="00553FF4"/>
    <w:rsid w:val="00572C8F"/>
    <w:rsid w:val="005756E9"/>
    <w:rsid w:val="00580859"/>
    <w:rsid w:val="00580AFB"/>
    <w:rsid w:val="005C1628"/>
    <w:rsid w:val="005C5B57"/>
    <w:rsid w:val="005D284B"/>
    <w:rsid w:val="005E3B41"/>
    <w:rsid w:val="005F37EF"/>
    <w:rsid w:val="00600ED5"/>
    <w:rsid w:val="006316FF"/>
    <w:rsid w:val="0063411F"/>
    <w:rsid w:val="00690502"/>
    <w:rsid w:val="006B1385"/>
    <w:rsid w:val="006C6DE5"/>
    <w:rsid w:val="006E5233"/>
    <w:rsid w:val="00735C53"/>
    <w:rsid w:val="00756BF2"/>
    <w:rsid w:val="00782561"/>
    <w:rsid w:val="007A7631"/>
    <w:rsid w:val="007B6B1A"/>
    <w:rsid w:val="007C5E44"/>
    <w:rsid w:val="007E59FD"/>
    <w:rsid w:val="007F3895"/>
    <w:rsid w:val="008B5EFC"/>
    <w:rsid w:val="008C396E"/>
    <w:rsid w:val="008E6CD2"/>
    <w:rsid w:val="008F61D7"/>
    <w:rsid w:val="00907A25"/>
    <w:rsid w:val="00936271"/>
    <w:rsid w:val="009A1035"/>
    <w:rsid w:val="009B4EC6"/>
    <w:rsid w:val="00A06B72"/>
    <w:rsid w:val="00A3545E"/>
    <w:rsid w:val="00A512FE"/>
    <w:rsid w:val="00AB4356"/>
    <w:rsid w:val="00AD6BA8"/>
    <w:rsid w:val="00AE6269"/>
    <w:rsid w:val="00AF48D7"/>
    <w:rsid w:val="00B1025A"/>
    <w:rsid w:val="00B34F40"/>
    <w:rsid w:val="00B353A8"/>
    <w:rsid w:val="00B64667"/>
    <w:rsid w:val="00B65F3D"/>
    <w:rsid w:val="00BB4D27"/>
    <w:rsid w:val="00BC1D27"/>
    <w:rsid w:val="00BD2B3E"/>
    <w:rsid w:val="00C02042"/>
    <w:rsid w:val="00C02BEC"/>
    <w:rsid w:val="00C14EFE"/>
    <w:rsid w:val="00C34526"/>
    <w:rsid w:val="00CF1D32"/>
    <w:rsid w:val="00CF630E"/>
    <w:rsid w:val="00D01742"/>
    <w:rsid w:val="00D15867"/>
    <w:rsid w:val="00D1794D"/>
    <w:rsid w:val="00D26630"/>
    <w:rsid w:val="00DF728D"/>
    <w:rsid w:val="00E438C7"/>
    <w:rsid w:val="00E50E05"/>
    <w:rsid w:val="00E614AC"/>
    <w:rsid w:val="00E83D7B"/>
    <w:rsid w:val="00EE7550"/>
    <w:rsid w:val="00F131AF"/>
    <w:rsid w:val="00F17E19"/>
    <w:rsid w:val="00F44BD0"/>
    <w:rsid w:val="00F47467"/>
    <w:rsid w:val="7BDD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F2D76A"/>
  <w15:docId w15:val="{2BDBBA8B-8FC2-48D0-B30C-85D3ECF06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F3895"/>
    <w:pPr>
      <w:widowControl w:val="0"/>
      <w:jc w:val="both"/>
    </w:pPr>
    <w:rPr>
      <w:kern w:val="2"/>
      <w:sz w:val="21"/>
      <w:szCs w:val="22"/>
    </w:rPr>
  </w:style>
  <w:style w:type="paragraph" w:styleId="4">
    <w:name w:val="heading 4"/>
    <w:basedOn w:val="a"/>
    <w:next w:val="a"/>
    <w:link w:val="40"/>
    <w:uiPriority w:val="9"/>
    <w:qFormat/>
    <w:rsid w:val="007F3895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7F3895"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sid w:val="007F389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F38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7F38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7F3895"/>
    <w:rPr>
      <w:b/>
      <w:bCs/>
    </w:rPr>
  </w:style>
  <w:style w:type="table" w:styleId="ad">
    <w:name w:val="Table Grid"/>
    <w:basedOn w:val="a1"/>
    <w:uiPriority w:val="39"/>
    <w:rsid w:val="007F38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sid w:val="007F3895"/>
    <w:rPr>
      <w:i/>
      <w:iCs/>
    </w:rPr>
  </w:style>
  <w:style w:type="character" w:styleId="af">
    <w:name w:val="Hyperlink"/>
    <w:basedOn w:val="a0"/>
    <w:uiPriority w:val="99"/>
    <w:semiHidden/>
    <w:unhideWhenUsed/>
    <w:rsid w:val="007F3895"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rsid w:val="007F3895"/>
    <w:rPr>
      <w:sz w:val="21"/>
      <w:szCs w:val="21"/>
    </w:rPr>
  </w:style>
  <w:style w:type="character" w:customStyle="1" w:styleId="40">
    <w:name w:val="标题 4 字符"/>
    <w:basedOn w:val="a0"/>
    <w:link w:val="4"/>
    <w:uiPriority w:val="9"/>
    <w:rsid w:val="007F3895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aa">
    <w:name w:val="页眉 字符"/>
    <w:basedOn w:val="a0"/>
    <w:link w:val="a9"/>
    <w:uiPriority w:val="99"/>
    <w:rsid w:val="007F3895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F3895"/>
    <w:rPr>
      <w:sz w:val="18"/>
      <w:szCs w:val="18"/>
    </w:rPr>
  </w:style>
  <w:style w:type="table" w:customStyle="1" w:styleId="1">
    <w:name w:val="网格型1"/>
    <w:basedOn w:val="a1"/>
    <w:uiPriority w:val="59"/>
    <w:rsid w:val="007F3895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59"/>
    <w:rsid w:val="007F3895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浅色底纹1"/>
    <w:basedOn w:val="a1"/>
    <w:uiPriority w:val="60"/>
    <w:rsid w:val="007F3895"/>
    <w:rPr>
      <w:rFonts w:ascii="Calibri" w:eastAsia="宋体" w:hAnsi="Calibri" w:cs="Times New Roman"/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f1">
    <w:name w:val="List Paragraph"/>
    <w:basedOn w:val="a"/>
    <w:uiPriority w:val="34"/>
    <w:qFormat/>
    <w:rsid w:val="007F3895"/>
    <w:pPr>
      <w:ind w:firstLineChars="200" w:firstLine="420"/>
    </w:pPr>
    <w:rPr>
      <w:rFonts w:ascii="Calibri" w:eastAsia="宋体" w:hAnsi="Calibri" w:cs="Times New Roman"/>
    </w:rPr>
  </w:style>
  <w:style w:type="character" w:customStyle="1" w:styleId="apple-converted-space">
    <w:name w:val="apple-converted-space"/>
    <w:basedOn w:val="a0"/>
    <w:rsid w:val="007F3895"/>
  </w:style>
  <w:style w:type="table" w:customStyle="1" w:styleId="3">
    <w:name w:val="网格型3"/>
    <w:basedOn w:val="a1"/>
    <w:uiPriority w:val="59"/>
    <w:rsid w:val="007F3895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文字 字符"/>
    <w:basedOn w:val="a0"/>
    <w:link w:val="a3"/>
    <w:uiPriority w:val="99"/>
    <w:semiHidden/>
    <w:rsid w:val="007F3895"/>
  </w:style>
  <w:style w:type="character" w:customStyle="1" w:styleId="ac">
    <w:name w:val="批注主题 字符"/>
    <w:basedOn w:val="a4"/>
    <w:link w:val="ab"/>
    <w:uiPriority w:val="99"/>
    <w:semiHidden/>
    <w:rsid w:val="007F3895"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sid w:val="007F3895"/>
    <w:rPr>
      <w:sz w:val="18"/>
      <w:szCs w:val="18"/>
    </w:rPr>
  </w:style>
  <w:style w:type="table" w:customStyle="1" w:styleId="41">
    <w:name w:val="网格型4"/>
    <w:basedOn w:val="a1"/>
    <w:uiPriority w:val="59"/>
    <w:rsid w:val="007F3895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B8F4FA5-EBD4-4465-9E7D-7A5F69F9B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7</Pages>
  <Words>1297</Words>
  <Characters>7394</Characters>
  <Application>Microsoft Office Word</Application>
  <DocSecurity>0</DocSecurity>
  <Lines>61</Lines>
  <Paragraphs>17</Paragraphs>
  <ScaleCrop>false</ScaleCrop>
  <Company/>
  <LinksUpToDate>false</LinksUpToDate>
  <CharactersWithSpaces>8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ycat@163.com</dc:creator>
  <cp:lastModifiedBy>krisycat@163.com</cp:lastModifiedBy>
  <cp:revision>52</cp:revision>
  <dcterms:created xsi:type="dcterms:W3CDTF">2019-01-31T02:59:00Z</dcterms:created>
  <dcterms:modified xsi:type="dcterms:W3CDTF">2019-10-28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